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4B44" w:rsidRPr="007D206B" w:rsidRDefault="00C65B1A" w:rsidP="004F4829">
      <w:pPr>
        <w:jc w:val="center"/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  <w:r w:rsidRPr="007D206B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Supplementary Material</w:t>
      </w:r>
    </w:p>
    <w:p w:rsidR="004F4829" w:rsidRPr="00522E50" w:rsidRDefault="004F4829" w:rsidP="004F482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22E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edictability of salient </w:t>
      </w:r>
      <w:proofErr w:type="spellStart"/>
      <w:r w:rsidRPr="00522E50">
        <w:rPr>
          <w:rFonts w:ascii="Times New Roman" w:hAnsi="Times New Roman" w:cs="Times New Roman"/>
          <w:b/>
          <w:sz w:val="24"/>
          <w:szCs w:val="24"/>
          <w:lang w:val="en-US"/>
        </w:rPr>
        <w:t>distractor</w:t>
      </w:r>
      <w:proofErr w:type="spellEnd"/>
      <w:r w:rsidRPr="00522E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creases top-down control in healthy younger and older adults</w:t>
      </w:r>
    </w:p>
    <w:p w:rsidR="004F4829" w:rsidRPr="004F4829" w:rsidRDefault="004F4829" w:rsidP="004F4829">
      <w:pPr>
        <w:pStyle w:val="paperauthor"/>
        <w:shd w:val="clear" w:color="auto" w:fill="FFFFFF"/>
        <w:spacing w:before="0" w:beforeAutospacing="0" w:after="24" w:afterAutospacing="0" w:line="360" w:lineRule="auto"/>
        <w:ind w:left="24" w:right="24"/>
        <w:jc w:val="both"/>
        <w:rPr>
          <w:bCs/>
          <w:color w:val="000000" w:themeColor="text1"/>
          <w:vertAlign w:val="superscript"/>
        </w:rPr>
      </w:pPr>
      <w:r w:rsidRPr="004F4829">
        <w:rPr>
          <w:rFonts w:eastAsiaTheme="minorHAnsi"/>
          <w:bCs/>
          <w:color w:val="000000" w:themeColor="text1"/>
          <w:lang w:eastAsia="en-US"/>
        </w:rPr>
        <w:t xml:space="preserve">Marleen Haupt, Natan Napiórkowski, Christian Sorg, Hermann J. Müller, </w:t>
      </w:r>
      <w:r>
        <w:rPr>
          <w:rFonts w:eastAsiaTheme="minorHAnsi"/>
          <w:bCs/>
          <w:color w:val="000000" w:themeColor="text1"/>
          <w:lang w:eastAsia="en-US"/>
        </w:rPr>
        <w:t xml:space="preserve">and </w:t>
      </w:r>
      <w:r w:rsidRPr="004F4829">
        <w:rPr>
          <w:rFonts w:eastAsiaTheme="minorHAnsi"/>
          <w:bCs/>
          <w:color w:val="000000" w:themeColor="text1"/>
          <w:lang w:eastAsia="en-US"/>
        </w:rPr>
        <w:t>Kathrin Finke</w:t>
      </w:r>
    </w:p>
    <w:p w:rsidR="004F4829" w:rsidRPr="004F4829" w:rsidRDefault="004F4829" w:rsidP="004F4829">
      <w:pPr>
        <w:pStyle w:val="paperauthor"/>
        <w:shd w:val="clear" w:color="auto" w:fill="FFFFFF"/>
        <w:spacing w:before="0" w:beforeAutospacing="0" w:after="24" w:afterAutospacing="0" w:line="360" w:lineRule="auto"/>
        <w:ind w:left="24" w:right="24"/>
        <w:jc w:val="both"/>
        <w:rPr>
          <w:bCs/>
          <w:color w:val="000000" w:themeColor="text1"/>
        </w:rPr>
      </w:pPr>
    </w:p>
    <w:p w:rsidR="00DE1B01" w:rsidRPr="007D206B" w:rsidRDefault="00DE1B01" w:rsidP="00A41A6B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41A6B" w:rsidRPr="00A41A6B" w:rsidRDefault="00A41A6B" w:rsidP="00A41A6B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proofErr w:type="spellStart"/>
      <w:r w:rsidRPr="00A41A6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ociodemographic</w:t>
      </w:r>
      <w:proofErr w:type="spellEnd"/>
      <w:r w:rsidRPr="00A41A6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Score </w:t>
      </w:r>
      <w:r w:rsidR="007D0D6B" w:rsidRPr="00A41A6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fldChar w:fldCharType="begin" w:fldLock="1"/>
      </w:r>
      <w:r w:rsidRPr="00A41A6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instrText>ADDIN CSL_CITATION {"citationItems":[{"id":"ITEM-1","itemData":{"DOI":"10.3389/fpsyg.2018.01564","ISSN":"16641078","author":[{"dropping-particle":"","family":"Künstler","given":"Erika C.S.","non-dropping-particle":"","parse-names":false,"suffix":""},{"dropping-particle":"","family":"Penning","given":"Melanie D.","non-dropping-particle":"","parse-names":false,"suffix":""},{"dropping-particle":"","family":"Napiórkowski","given":"Natan","non-dropping-particle":"","parse-names":false,"suffix":""},{"dropping-particle":"","family":"Klingner","given":"Carsten M.","non-dropping-particle":"","parse-names":false,"suffix":""},{"dropping-particle":"","family":"Witte","given":"Otto W.","non-dropping-particle":"","parse-names":false,"suffix":""},{"dropping-particle":"","family":"Müller","given":"Hermann J.","non-dropping-particle":"","parse-names":false,"suffix":""},{"dropping-particle":"","family":"Bublak","given":"Peter","non-dropping-particle":"","parse-names":false,"suffix":""},{"dropping-particle":"","family":"Finke","given":"Kathrin","non-dropping-particle":"","parse-names":false,"suffix":""}],"container-title":"Frontiers in Psychology","id":"ITEM-1","issue":"SEP","issued":{"date-parts":[["2018"]]},"page":"1-12","title":"Dual task effects on visual attention capacity in normal aging","type":"article-journal","volume":"9"},"uris":["http://www.mendeley.com/documents/?uuid=acbd9d32-45f1-450f-bc89-f982654941e5"]}],"mendeley":{"formattedCitation":"(Künstler et al., 2018)","plainTextFormattedCitation":"(Künstler et al., 2018)","previouslyFormattedCitation":"(Künstler et al., 2018)"},"properties":{"noteIndex":0},"schema":"https://github.com/citation-style-language/schema/raw/master/csl-citation.json"}</w:instrText>
      </w:r>
      <w:r w:rsidR="007D0D6B" w:rsidRPr="00A41A6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fldChar w:fldCharType="end"/>
      </w:r>
    </w:p>
    <w:p w:rsidR="00A41A6B" w:rsidRPr="007D206B" w:rsidRDefault="00A41A6B" w:rsidP="00A41A6B">
      <w:pPr>
        <w:widowControl w:val="0"/>
        <w:autoSpaceDE w:val="0"/>
        <w:autoSpaceDN w:val="0"/>
        <w:adjustRightInd w:val="0"/>
        <w:ind w:left="480" w:hanging="480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 w:rsidRPr="00A41A6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ee:</w:t>
      </w:r>
      <w:r w:rsidR="007D0D6B" w:rsidRPr="00A41A6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begin" w:fldLock="1"/>
      </w:r>
      <w:r w:rsidRPr="00A41A6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ADDIN Mendeley Bibliography CSL_BIBLIOGRAPHY </w:instrText>
      </w:r>
      <w:r w:rsidR="007D0D6B" w:rsidRPr="00A41A6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separate"/>
      </w:r>
      <w:r w:rsidRPr="007D206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 xml:space="preserve"> </w:t>
      </w:r>
      <w:r w:rsidRPr="007D206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ab/>
        <w:t xml:space="preserve">Künstler, E.C.S., Penning, M.D., Napiórkowski, N., Klingner, C.M., Witte, O.W., Müller, H.J., Bublak, P., Finke, K., 2018. </w:t>
      </w:r>
      <w:r w:rsidRPr="007D206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Dual task effects on visual attention capacity in normal aging. Front. Psychol. 9, 1–12. https://doi.org/10.3389/fpsyg.2018.01564</w:t>
      </w:r>
    </w:p>
    <w:p w:rsidR="00A41A6B" w:rsidRPr="00A41A6B" w:rsidRDefault="007D0D6B" w:rsidP="00A41A6B">
      <w:pPr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A41A6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fldChar w:fldCharType="end"/>
      </w:r>
    </w:p>
    <w:p w:rsidR="00A41A6B" w:rsidRPr="00A41A6B" w:rsidRDefault="00A41A6B" w:rsidP="00A41A6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41A6B">
        <w:rPr>
          <w:rFonts w:ascii="Times New Roman" w:hAnsi="Times New Roman" w:cs="Times New Roman"/>
          <w:sz w:val="24"/>
          <w:szCs w:val="24"/>
          <w:lang w:val="en-US"/>
        </w:rPr>
        <w:t>Due to changes in educational and occup</w:t>
      </w:r>
      <w:r>
        <w:rPr>
          <w:rFonts w:ascii="Times New Roman" w:hAnsi="Times New Roman" w:cs="Times New Roman"/>
          <w:sz w:val="24"/>
          <w:szCs w:val="24"/>
          <w:lang w:val="en-US"/>
        </w:rPr>
        <w:t>ational standards over the past decades</w:t>
      </w:r>
      <w:r w:rsidRPr="00A41A6B">
        <w:rPr>
          <w:rFonts w:ascii="Times New Roman" w:hAnsi="Times New Roman" w:cs="Times New Roman"/>
          <w:sz w:val="24"/>
          <w:szCs w:val="24"/>
          <w:lang w:val="en-US"/>
        </w:rPr>
        <w:t xml:space="preserve">, we created a </w:t>
      </w:r>
      <w:proofErr w:type="spellStart"/>
      <w:r w:rsidRPr="00A41A6B">
        <w:rPr>
          <w:rFonts w:ascii="Times New Roman" w:hAnsi="Times New Roman" w:cs="Times New Roman"/>
          <w:sz w:val="24"/>
          <w:szCs w:val="24"/>
          <w:lang w:val="en-US"/>
        </w:rPr>
        <w:t>sociodemographic</w:t>
      </w:r>
      <w:proofErr w:type="spellEnd"/>
      <w:r w:rsidRPr="00A41A6B">
        <w:rPr>
          <w:rFonts w:ascii="Times New Roman" w:hAnsi="Times New Roman" w:cs="Times New Roman"/>
          <w:sz w:val="24"/>
          <w:szCs w:val="24"/>
          <w:lang w:val="en-US"/>
        </w:rPr>
        <w:t xml:space="preserve"> score based on an estima</w:t>
      </w:r>
      <w:r>
        <w:rPr>
          <w:rFonts w:ascii="Times New Roman" w:hAnsi="Times New Roman" w:cs="Times New Roman"/>
          <w:sz w:val="24"/>
          <w:szCs w:val="24"/>
          <w:lang w:val="en-US"/>
        </w:rPr>
        <w:t>te of crystallized intelligence</w:t>
      </w:r>
      <w:r w:rsidRPr="00A41A6B">
        <w:rPr>
          <w:rFonts w:ascii="Times New Roman" w:hAnsi="Times New Roman" w:cs="Times New Roman"/>
          <w:sz w:val="24"/>
          <w:szCs w:val="24"/>
          <w:lang w:val="en-US"/>
        </w:rPr>
        <w:t xml:space="preserve">, number of school years, and occupation (either intended o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btained). A maximum of 3 points could be obtained per category, yielding an overall </w:t>
      </w:r>
      <w:r w:rsidRPr="00A41A6B">
        <w:rPr>
          <w:rFonts w:ascii="Times New Roman" w:hAnsi="Times New Roman" w:cs="Times New Roman"/>
          <w:sz w:val="24"/>
          <w:szCs w:val="24"/>
          <w:lang w:val="en-US"/>
        </w:rPr>
        <w:t>maximum score of 9 points.</w:t>
      </w:r>
    </w:p>
    <w:p w:rsidR="00A41A6B" w:rsidRPr="00A41A6B" w:rsidRDefault="00A41A6B" w:rsidP="00A41A6B">
      <w:pPr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Crystallized intelligence was estimated by administering th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“</w:t>
      </w:r>
      <w:proofErr w:type="spellStart"/>
      <w:r w:rsidRPr="007D012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ehrfachwahl-Wort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hatz-Intelligenztes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”; </w:t>
      </w:r>
      <w:r w:rsidRPr="007D012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MWTB; </w:t>
      </w:r>
      <w:r w:rsidR="007D0D6B" w:rsidRPr="007D012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begin" w:fldLock="1"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instrText>ADDIN CSL_CITATION {"citationItems":[{"id":"ITEM-1","itemData":{"DOI":"10.1111/j.1600-0404.1995.tb07018.x","ISSN":"00016314","author":[{"dropping-particle":"","family":"Lehrl","given":"S.","non-dropping-particle":"","parse-names":false,"suffix":""},{"dropping-particle":"","family":"Triebig","given":"G.","non-dropping-particle":"","parse-names":false,"suffix":""},{"dropping-particle":"","family":"Fischer","given":"B.","non-dropping-particle":"","parse-names":false,"suffix":""}],"container-title":"Acta Neurologica Scandinavica","id":"ITEM-1","issue":"5","issued":{"date-parts":[["1995","5","1"]]},"page":"335-345","publisher":"Blackwell Publishing Ltd","title":"Multiple choice vocabulary test MWT as a valid and short test to estimate premorbid intelligence","type":"article-journal","volume":"91"},"uris":["http://www.mendeley.com/documents/?uuid=dbd8acea-4ad2-3460-91bc-29df84eea943"]}],"mendeley":{"formattedCitation":"(Lehrl, Triebig, &amp; Fischer, 1995)","manualFormatting":"Lehrl, Triebig, &amp; Fischer, 1995)","plainTextFormattedCitation":"(Lehrl, Triebig, &amp; Fischer, 1995)","previouslyFormattedCitation":"(Lehrl, Triebig, &amp; Fischer, 1995)"},"properties":{"noteIndex":0},"schema":"https://github.com/citation-style-language/schema/raw/master/csl-citation.json"}</w:instrText>
      </w:r>
      <w:r w:rsidR="007D0D6B" w:rsidRPr="007D012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separate"/>
      </w:r>
      <w:r w:rsidRPr="007D0128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Lehrl, Triebig, &amp; Fischer, 1995)</w:t>
      </w:r>
      <w:r w:rsidR="007D0D6B" w:rsidRPr="007D012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Pr="00084C9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ultiple-</w:t>
      </w:r>
      <w:r w:rsidRPr="007D012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hoice German vocabulary tes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Pr="007D012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he points were</w:t>
      </w:r>
      <w:r w:rsidRPr="00A41A6B">
        <w:rPr>
          <w:rFonts w:ascii="Times New Roman" w:hAnsi="Times New Roman" w:cs="Times New Roman"/>
          <w:sz w:val="24"/>
          <w:szCs w:val="24"/>
          <w:lang w:val="en-US"/>
        </w:rPr>
        <w:t xml:space="preserve"> allocated as follows: 1 point for those below avera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estimated IQ &lt; 85) </w:t>
      </w:r>
      <w:r w:rsidRPr="00A41A6B">
        <w:rPr>
          <w:rFonts w:ascii="Times New Roman" w:hAnsi="Times New Roman" w:cs="Times New Roman"/>
          <w:sz w:val="24"/>
          <w:szCs w:val="24"/>
          <w:lang w:val="en-US"/>
        </w:rPr>
        <w:t>; 2 points for those with an average sco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estimated IQ = 100 ± 15)</w:t>
      </w:r>
      <w:r w:rsidRPr="00A41A6B">
        <w:rPr>
          <w:rFonts w:ascii="Times New Roman" w:hAnsi="Times New Roman" w:cs="Times New Roman"/>
          <w:sz w:val="24"/>
          <w:szCs w:val="24"/>
          <w:lang w:val="en-US"/>
        </w:rPr>
        <w:t>; and 3 points for those with an above average sco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estimated IQ &gt; 115) according to the MWTB handbook.</w:t>
      </w:r>
    </w:p>
    <w:p w:rsidR="00A41A6B" w:rsidRPr="00A41A6B" w:rsidRDefault="00A41A6B" w:rsidP="00A41A6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econdary school qualifications were categorized as follows: Participants</w:t>
      </w:r>
      <w:r w:rsidRPr="00A41A6B">
        <w:rPr>
          <w:rFonts w:ascii="Times New Roman" w:hAnsi="Times New Roman" w:cs="Times New Roman"/>
          <w:sz w:val="24"/>
          <w:szCs w:val="24"/>
          <w:lang w:val="en-US"/>
        </w:rPr>
        <w:t xml:space="preserve"> completing a qualification which required 9 years of schooling obtained 1 point; those who completed a qualification which necessitates 10 years of education were awarded 2 points; and those who had a qualification which required 12 school years were given 3 points.</w:t>
      </w:r>
    </w:p>
    <w:p w:rsidR="00A41A6B" w:rsidRPr="00A41A6B" w:rsidRDefault="00A41A6B" w:rsidP="00A41A6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41A6B">
        <w:rPr>
          <w:rFonts w:ascii="Times New Roman" w:hAnsi="Times New Roman" w:cs="Times New Roman"/>
          <w:sz w:val="24"/>
          <w:szCs w:val="24"/>
          <w:lang w:val="en-US"/>
        </w:rPr>
        <w:t>Finally, participants were score</w:t>
      </w:r>
      <w:r>
        <w:rPr>
          <w:rFonts w:ascii="Times New Roman" w:hAnsi="Times New Roman" w:cs="Times New Roman"/>
          <w:sz w:val="24"/>
          <w:szCs w:val="24"/>
          <w:lang w:val="en-US"/>
        </w:rPr>
        <w:t>d according to their occupation:</w:t>
      </w:r>
      <w:r w:rsidRPr="00A41A6B">
        <w:rPr>
          <w:rFonts w:ascii="Times New Roman" w:hAnsi="Times New Roman" w:cs="Times New Roman"/>
          <w:sz w:val="24"/>
          <w:szCs w:val="24"/>
          <w:lang w:val="en-US"/>
        </w:rPr>
        <w:t xml:space="preserve"> 1 point was given to those participants with menial jobs which did not require any further training or education; 2 points were given to those whose occupation required further training; 3 points were awarded to those participants with occupations requiring a university degree. University students were automatically awarded 3 points, even if they had not as yet completed their degree.</w:t>
      </w:r>
    </w:p>
    <w:p w:rsidR="00A41A6B" w:rsidRPr="00DE1B01" w:rsidRDefault="00DE1B01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DE1B0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>Explorative analysis: Target-</w:t>
      </w:r>
      <w:proofErr w:type="spellStart"/>
      <w:r w:rsidRPr="00DE1B0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Distractor</w:t>
      </w:r>
      <w:proofErr w:type="spellEnd"/>
      <w:r w:rsidRPr="00DE1B0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trials in which the upcoming target location was cued</w:t>
      </w:r>
    </w:p>
    <w:p w:rsidR="00765C31" w:rsidRDefault="00DE1B01" w:rsidP="00DB78E6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explorative</w:t>
      </w:r>
      <w:r w:rsidR="00765C31" w:rsidRPr="005D21B4">
        <w:rPr>
          <w:rFonts w:ascii="Times New Roman" w:hAnsi="Times New Roman" w:cs="Times New Roman"/>
          <w:sz w:val="24"/>
          <w:szCs w:val="24"/>
          <w:lang w:val="en-GB"/>
        </w:rPr>
        <w:t xml:space="preserve"> analysis</w:t>
      </w:r>
      <w:r w:rsidR="00765C31">
        <w:rPr>
          <w:rFonts w:ascii="Times New Roman" w:hAnsi="Times New Roman" w:cs="Times New Roman"/>
          <w:sz w:val="24"/>
          <w:szCs w:val="24"/>
          <w:lang w:val="en-GB"/>
        </w:rPr>
        <w:t xml:space="preserve"> (including only </w:t>
      </w:r>
      <w:r>
        <w:rPr>
          <w:rFonts w:ascii="Times New Roman" w:hAnsi="Times New Roman" w:cs="Times New Roman"/>
          <w:sz w:val="24"/>
          <w:szCs w:val="24"/>
          <w:lang w:val="en-GB"/>
        </w:rPr>
        <w:t>target-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distractor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65C31">
        <w:rPr>
          <w:rFonts w:ascii="Times New Roman" w:hAnsi="Times New Roman" w:cs="Times New Roman"/>
          <w:sz w:val="24"/>
          <w:szCs w:val="24"/>
          <w:lang w:val="en-GB"/>
        </w:rPr>
        <w:t xml:space="preserve">trials in which the cue indicated the upcoming target location) </w:t>
      </w:r>
      <w:r w:rsidR="00765C31" w:rsidRPr="005D21B4">
        <w:rPr>
          <w:rFonts w:ascii="Times New Roman" w:hAnsi="Times New Roman" w:cs="Times New Roman"/>
          <w:sz w:val="24"/>
          <w:szCs w:val="24"/>
          <w:lang w:val="en-GB"/>
        </w:rPr>
        <w:t>yielded</w:t>
      </w:r>
      <w:r w:rsidR="00765C31" w:rsidRPr="007D0128">
        <w:rPr>
          <w:rFonts w:ascii="Times New Roman" w:hAnsi="Times New Roman" w:cs="Times New Roman"/>
          <w:sz w:val="24"/>
          <w:szCs w:val="24"/>
          <w:lang w:val="en-GB"/>
        </w:rPr>
        <w:t xml:space="preserve"> no significant main </w:t>
      </w:r>
      <w:r w:rsidR="00365769">
        <w:rPr>
          <w:rFonts w:ascii="Times New Roman" w:hAnsi="Times New Roman" w:cs="Times New Roman"/>
          <w:sz w:val="24"/>
          <w:szCs w:val="24"/>
          <w:lang w:val="en-GB"/>
        </w:rPr>
        <w:t xml:space="preserve">effect of probability condition (high vs. low), main effect of age group (younger vs. older) </w:t>
      </w:r>
      <w:r w:rsidR="00765C31" w:rsidRPr="007D0128">
        <w:rPr>
          <w:rFonts w:ascii="Times New Roman" w:hAnsi="Times New Roman" w:cs="Times New Roman"/>
          <w:sz w:val="24"/>
          <w:szCs w:val="24"/>
          <w:lang w:val="en-GB"/>
        </w:rPr>
        <w:t xml:space="preserve">or interaction </w:t>
      </w:r>
      <w:r w:rsidR="0036576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ffect</w:t>
      </w:r>
      <w:r w:rsidR="00765C31" w:rsidRPr="007D012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all F≤ 2.977, all p ≥ .090).</w:t>
      </w:r>
      <w:r w:rsidR="00765C31" w:rsidRPr="007D0128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765C31">
        <w:rPr>
          <w:rFonts w:ascii="Times New Roman" w:hAnsi="Times New Roman" w:cs="Times New Roman"/>
          <w:sz w:val="24"/>
          <w:szCs w:val="24"/>
          <w:lang w:val="en-GB"/>
        </w:rPr>
        <w:t xml:space="preserve">comparison of probability conditions </w:t>
      </w:r>
      <w:r w:rsidR="00765C31" w:rsidRPr="007D0128">
        <w:rPr>
          <w:rFonts w:ascii="Times New Roman" w:hAnsi="Times New Roman" w:cs="Times New Roman"/>
          <w:sz w:val="24"/>
          <w:szCs w:val="24"/>
          <w:lang w:val="en-GB"/>
        </w:rPr>
        <w:t>substantially favours the null hypothesis B</w:t>
      </w:r>
      <w:r w:rsidR="00765C31" w:rsidRPr="007D012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0</w:t>
      </w:r>
      <w:r w:rsidR="00765C31" w:rsidRPr="007D0128">
        <w:rPr>
          <w:rFonts w:ascii="Times New Roman" w:hAnsi="Times New Roman" w:cs="Times New Roman"/>
          <w:sz w:val="24"/>
          <w:szCs w:val="24"/>
          <w:lang w:val="en-GB"/>
        </w:rPr>
        <w:t xml:space="preserve">= 0.214). A </w:t>
      </w:r>
      <w:proofErr w:type="spellStart"/>
      <w:r w:rsidR="00765C31" w:rsidRPr="007D0128">
        <w:rPr>
          <w:rFonts w:ascii="Times New Roman" w:hAnsi="Times New Roman" w:cs="Times New Roman"/>
          <w:sz w:val="24"/>
          <w:szCs w:val="24"/>
          <w:lang w:val="en-GB"/>
        </w:rPr>
        <w:t>Bayes</w:t>
      </w:r>
      <w:proofErr w:type="spellEnd"/>
      <w:r w:rsidR="00765C31" w:rsidRPr="007D0128">
        <w:rPr>
          <w:rFonts w:ascii="Times New Roman" w:hAnsi="Times New Roman" w:cs="Times New Roman"/>
          <w:sz w:val="24"/>
          <w:szCs w:val="24"/>
          <w:lang w:val="en-GB"/>
        </w:rPr>
        <w:t xml:space="preserve"> Factor of B</w:t>
      </w:r>
      <w:r w:rsidR="00765C31" w:rsidRPr="007D012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0</w:t>
      </w:r>
      <w:r w:rsidR="00765C31" w:rsidRPr="007D0128">
        <w:rPr>
          <w:rFonts w:ascii="Times New Roman" w:hAnsi="Times New Roman" w:cs="Times New Roman"/>
          <w:sz w:val="24"/>
          <w:szCs w:val="24"/>
          <w:lang w:val="en-GB"/>
        </w:rPr>
        <w:t xml:space="preserve">= 0.333 for the age group comparison provides anecdotal evidence for equal group means. The interaction effect yields an inconclusive </w:t>
      </w:r>
      <w:proofErr w:type="spellStart"/>
      <w:r w:rsidR="00765C31" w:rsidRPr="007D0128">
        <w:rPr>
          <w:rFonts w:ascii="Times New Roman" w:hAnsi="Times New Roman" w:cs="Times New Roman"/>
          <w:sz w:val="24"/>
          <w:szCs w:val="24"/>
          <w:lang w:val="en-GB"/>
        </w:rPr>
        <w:t>Bayes</w:t>
      </w:r>
      <w:proofErr w:type="spellEnd"/>
      <w:r w:rsidR="00765C31" w:rsidRPr="007D0128">
        <w:rPr>
          <w:rFonts w:ascii="Times New Roman" w:hAnsi="Times New Roman" w:cs="Times New Roman"/>
          <w:sz w:val="24"/>
          <w:szCs w:val="24"/>
          <w:lang w:val="en-GB"/>
        </w:rPr>
        <w:t xml:space="preserve"> Factor of B</w:t>
      </w:r>
      <w:r w:rsidR="00765C31" w:rsidRPr="007D012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0</w:t>
      </w:r>
      <w:r w:rsidR="00765C31" w:rsidRPr="007D0128">
        <w:rPr>
          <w:rFonts w:ascii="Times New Roman" w:hAnsi="Times New Roman" w:cs="Times New Roman"/>
          <w:sz w:val="24"/>
          <w:szCs w:val="24"/>
          <w:lang w:val="en-GB"/>
        </w:rPr>
        <w:t>= 0.949.</w:t>
      </w:r>
      <w:r w:rsidR="0036576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65C31" w:rsidRPr="007D0128">
        <w:rPr>
          <w:rFonts w:ascii="Times New Roman" w:hAnsi="Times New Roman" w:cs="Times New Roman"/>
          <w:sz w:val="24"/>
          <w:szCs w:val="24"/>
          <w:lang w:val="en-GB"/>
        </w:rPr>
        <w:t>The results suggest that estimates of top-down control are comparable over target-cue trials, not significantly differing between age groups or based on the probability condition.</w:t>
      </w:r>
      <w:r w:rsidR="007D206B">
        <w:rPr>
          <w:rStyle w:val="FootnoteReference"/>
          <w:rFonts w:ascii="Times New Roman" w:hAnsi="Times New Roman" w:cs="Times New Roman"/>
          <w:sz w:val="24"/>
          <w:szCs w:val="24"/>
          <w:lang w:val="en-GB"/>
        </w:rPr>
        <w:footnoteReference w:id="1"/>
      </w:r>
    </w:p>
    <w:p w:rsidR="007D206B" w:rsidRDefault="007D206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D206B" w:rsidRDefault="007D206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D206B" w:rsidRDefault="007D206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D206B" w:rsidRDefault="007D206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D206B" w:rsidRDefault="007D206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D206B" w:rsidRDefault="007D206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D206B" w:rsidRDefault="007D206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D206B" w:rsidRDefault="007D206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D206B" w:rsidRDefault="007D206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D206B" w:rsidRDefault="007D206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D206B" w:rsidRDefault="007D206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D206B" w:rsidRDefault="007D206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D206B" w:rsidRPr="00DE1B01" w:rsidRDefault="007D206B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10031" w:type="dxa"/>
        <w:tblLook w:val="04A0"/>
      </w:tblPr>
      <w:tblGrid>
        <w:gridCol w:w="2376"/>
        <w:gridCol w:w="3119"/>
        <w:gridCol w:w="2268"/>
        <w:gridCol w:w="2268"/>
      </w:tblGrid>
      <w:tr w:rsidR="00765C31" w:rsidRPr="007D206B" w:rsidTr="00DE1B01">
        <w:tc>
          <w:tcPr>
            <w:tcW w:w="10031" w:type="dxa"/>
            <w:gridSpan w:val="4"/>
            <w:tcBorders>
              <w:bottom w:val="single" w:sz="4" w:space="0" w:color="auto"/>
            </w:tcBorders>
          </w:tcPr>
          <w:p w:rsidR="00765C31" w:rsidRPr="007D0128" w:rsidRDefault="00765C31" w:rsidP="00765C3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lastRenderedPageBreak/>
              <w:t>Table S1</w:t>
            </w:r>
            <w:r w:rsidRPr="007D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</w:p>
          <w:p w:rsidR="00765C31" w:rsidRPr="007D0128" w:rsidRDefault="00765C31" w:rsidP="00765C3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Verbal report accuracy for y</w:t>
            </w:r>
            <w:r w:rsidR="00DE1B0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ounger and older participants when only including target-</w:t>
            </w:r>
            <w:proofErr w:type="spellStart"/>
            <w:r w:rsidR="00DE1B0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distractor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 xml:space="preserve"> trials in which the abrupt-onset cue indicated the upcoming target location.</w:t>
            </w:r>
          </w:p>
        </w:tc>
      </w:tr>
      <w:tr w:rsidR="00765C31" w:rsidRPr="007D0128" w:rsidTr="00DE1B01">
        <w:tc>
          <w:tcPr>
            <w:tcW w:w="2376" w:type="dxa"/>
            <w:tcBorders>
              <w:top w:val="single" w:sz="4" w:space="0" w:color="auto"/>
            </w:tcBorders>
          </w:tcPr>
          <w:p w:rsidR="00765C31" w:rsidRPr="007D0128" w:rsidRDefault="00765C31" w:rsidP="00765C3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765C31" w:rsidRPr="007D0128" w:rsidRDefault="00765C31" w:rsidP="00765C3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765C31" w:rsidRPr="007D0128" w:rsidRDefault="00765C31" w:rsidP="00765C3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D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Younger Participant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765C31" w:rsidRPr="007D0128" w:rsidRDefault="00765C31" w:rsidP="00765C3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D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Older Participants </w:t>
            </w:r>
          </w:p>
        </w:tc>
      </w:tr>
      <w:tr w:rsidR="00765C31" w:rsidRPr="007D0128" w:rsidTr="00DE1B01">
        <w:tc>
          <w:tcPr>
            <w:tcW w:w="2376" w:type="dxa"/>
            <w:tcBorders>
              <w:bottom w:val="single" w:sz="4" w:space="0" w:color="auto"/>
            </w:tcBorders>
          </w:tcPr>
          <w:p w:rsidR="00765C31" w:rsidRPr="007D0128" w:rsidRDefault="00765C31" w:rsidP="00765C3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765C31" w:rsidRPr="007D0128" w:rsidRDefault="00765C31" w:rsidP="00765C3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765C31" w:rsidRPr="00F4112A" w:rsidRDefault="00765C31" w:rsidP="00765C3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411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 =3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765C31" w:rsidRPr="00F4112A" w:rsidRDefault="00765C31" w:rsidP="00765C31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411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 = 29</w:t>
            </w:r>
          </w:p>
        </w:tc>
      </w:tr>
      <w:tr w:rsidR="00765C31" w:rsidRPr="00F4112A" w:rsidTr="00DE1B01">
        <w:tc>
          <w:tcPr>
            <w:tcW w:w="2376" w:type="dxa"/>
            <w:vMerge w:val="restart"/>
            <w:tcBorders>
              <w:top w:val="single" w:sz="4" w:space="0" w:color="auto"/>
            </w:tcBorders>
          </w:tcPr>
          <w:p w:rsidR="00765C31" w:rsidRPr="007D0128" w:rsidRDefault="00765C31" w:rsidP="00765C3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D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Target </w:t>
            </w:r>
            <w:proofErr w:type="spellStart"/>
            <w:r w:rsidRPr="007D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Distractor</w:t>
            </w:r>
            <w:proofErr w:type="spellEnd"/>
            <w:r w:rsidRPr="007D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rials: Mean (SD)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765C31" w:rsidRPr="007D0128" w:rsidRDefault="00765C31" w:rsidP="00765C3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D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ow 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robability Condition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765C31" w:rsidRPr="00F4112A" w:rsidRDefault="00765C31" w:rsidP="00765C3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85.28 (</w:t>
            </w:r>
            <w:r w:rsidRPr="00F4112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7.77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765C31" w:rsidRPr="00F4112A" w:rsidRDefault="00765C31" w:rsidP="00765C3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78.06 (</w:t>
            </w:r>
            <w:r w:rsidRPr="00F4112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0.98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)</w:t>
            </w:r>
          </w:p>
        </w:tc>
      </w:tr>
      <w:tr w:rsidR="00765C31" w:rsidRPr="00F4112A" w:rsidTr="00DE1B01">
        <w:tc>
          <w:tcPr>
            <w:tcW w:w="2376" w:type="dxa"/>
            <w:vMerge/>
            <w:tcBorders>
              <w:bottom w:val="single" w:sz="4" w:space="0" w:color="auto"/>
            </w:tcBorders>
          </w:tcPr>
          <w:p w:rsidR="00765C31" w:rsidRPr="007D0128" w:rsidRDefault="00765C31" w:rsidP="00765C3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765C31" w:rsidRPr="007D0128" w:rsidRDefault="00765C31" w:rsidP="00765C3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igh Probability Condi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765C31" w:rsidRPr="00F4112A" w:rsidRDefault="00765C31" w:rsidP="00765C3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86.77 (</w:t>
            </w:r>
            <w:r w:rsidRPr="00F4112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5.85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765C31" w:rsidRPr="00F4112A" w:rsidRDefault="00765C31" w:rsidP="00765C3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77.30 (</w:t>
            </w:r>
            <w:r w:rsidRPr="00F4112A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10.60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/>
              </w:rPr>
              <w:t>)</w:t>
            </w:r>
          </w:p>
        </w:tc>
      </w:tr>
      <w:tr w:rsidR="00765C31" w:rsidRPr="007D206B" w:rsidTr="00DE1B01">
        <w:tc>
          <w:tcPr>
            <w:tcW w:w="10031" w:type="dxa"/>
            <w:gridSpan w:val="4"/>
            <w:tcBorders>
              <w:top w:val="single" w:sz="4" w:space="0" w:color="auto"/>
            </w:tcBorders>
          </w:tcPr>
          <w:p w:rsidR="00765C31" w:rsidRPr="007D0128" w:rsidRDefault="00765C31" w:rsidP="00765C31">
            <w:pPr>
              <w:spacing w:after="0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lang w:val="en-GB"/>
              </w:rPr>
            </w:pPr>
            <w:r w:rsidRPr="007D01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Note</w:t>
            </w:r>
            <w:r w:rsidRPr="007D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 SD: standard deviati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; Low Probability Condition: target position was cued in 1/3 of trials; High Probability Condition: target position was cued in 2/3 of trials.</w:t>
            </w:r>
          </w:p>
        </w:tc>
      </w:tr>
    </w:tbl>
    <w:p w:rsidR="00954385" w:rsidRDefault="00954385">
      <w:pPr>
        <w:rPr>
          <w:lang w:val="en-US"/>
        </w:rPr>
      </w:pPr>
    </w:p>
    <w:tbl>
      <w:tblPr>
        <w:tblW w:w="10031" w:type="dxa"/>
        <w:tblLook w:val="04A0"/>
      </w:tblPr>
      <w:tblGrid>
        <w:gridCol w:w="2436"/>
        <w:gridCol w:w="3059"/>
        <w:gridCol w:w="2268"/>
        <w:gridCol w:w="2268"/>
      </w:tblGrid>
      <w:tr w:rsidR="00954385" w:rsidRPr="007D206B" w:rsidTr="00DE1B01">
        <w:tc>
          <w:tcPr>
            <w:tcW w:w="10031" w:type="dxa"/>
            <w:gridSpan w:val="4"/>
            <w:tcBorders>
              <w:bottom w:val="single" w:sz="4" w:space="0" w:color="auto"/>
            </w:tcBorders>
          </w:tcPr>
          <w:p w:rsidR="00954385" w:rsidRPr="007D0128" w:rsidRDefault="00954385" w:rsidP="005340FE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Table S2</w:t>
            </w:r>
            <w:r w:rsidRPr="007D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.</w:t>
            </w:r>
          </w:p>
          <w:p w:rsidR="00954385" w:rsidRPr="007D0128" w:rsidRDefault="00954385" w:rsidP="005340FE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TVA parameter estimates</w:t>
            </w:r>
            <w:r w:rsidRPr="007D01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 xml:space="preserve"> for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 xml:space="preserve">younger and older </w:t>
            </w:r>
            <w:r w:rsidRPr="007D01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participant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 xml:space="preserve">s based on </w:t>
            </w:r>
            <w:r w:rsidR="00DE1B0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target-</w:t>
            </w:r>
            <w:proofErr w:type="spellStart"/>
            <w:r w:rsidR="00DE1B0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distractor</w:t>
            </w:r>
            <w:proofErr w:type="spellEnd"/>
            <w:r w:rsidR="00DE1B01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trials in which the cue indicated the upcoming target position</w:t>
            </w:r>
          </w:p>
        </w:tc>
      </w:tr>
      <w:tr w:rsidR="00954385" w:rsidRPr="007D0128" w:rsidTr="00DE1B01">
        <w:tc>
          <w:tcPr>
            <w:tcW w:w="2436" w:type="dxa"/>
            <w:tcBorders>
              <w:top w:val="single" w:sz="4" w:space="0" w:color="auto"/>
            </w:tcBorders>
          </w:tcPr>
          <w:p w:rsidR="00954385" w:rsidRPr="007D0128" w:rsidRDefault="00954385" w:rsidP="005340FE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59" w:type="dxa"/>
            <w:tcBorders>
              <w:top w:val="single" w:sz="4" w:space="0" w:color="auto"/>
            </w:tcBorders>
          </w:tcPr>
          <w:p w:rsidR="00954385" w:rsidRPr="007D0128" w:rsidRDefault="00954385" w:rsidP="005340FE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54385" w:rsidRPr="007D0128" w:rsidRDefault="00954385" w:rsidP="005340FE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D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Younger Participant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54385" w:rsidRPr="007D0128" w:rsidRDefault="00954385" w:rsidP="005340FE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D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Older Participants </w:t>
            </w:r>
          </w:p>
        </w:tc>
      </w:tr>
      <w:tr w:rsidR="00954385" w:rsidRPr="007D0128" w:rsidTr="00DE1B01">
        <w:tc>
          <w:tcPr>
            <w:tcW w:w="2436" w:type="dxa"/>
            <w:tcBorders>
              <w:bottom w:val="single" w:sz="4" w:space="0" w:color="auto"/>
            </w:tcBorders>
          </w:tcPr>
          <w:p w:rsidR="00954385" w:rsidRPr="007D0128" w:rsidRDefault="00954385" w:rsidP="005340FE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:rsidR="00954385" w:rsidRPr="007D0128" w:rsidRDefault="00954385" w:rsidP="005340FE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954385" w:rsidRPr="007D0128" w:rsidRDefault="00954385" w:rsidP="005340FE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D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 =3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954385" w:rsidRPr="007D0128" w:rsidRDefault="00954385" w:rsidP="005340FE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D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 = 29</w:t>
            </w:r>
          </w:p>
        </w:tc>
      </w:tr>
      <w:tr w:rsidR="00954385" w:rsidRPr="007D0128" w:rsidTr="00DE1B01">
        <w:tc>
          <w:tcPr>
            <w:tcW w:w="2436" w:type="dxa"/>
            <w:vMerge w:val="restart"/>
            <w:tcBorders>
              <w:top w:val="single" w:sz="4" w:space="0" w:color="auto"/>
            </w:tcBorders>
          </w:tcPr>
          <w:p w:rsidR="00954385" w:rsidRDefault="00954385" w:rsidP="005340FE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Parameter α:</w:t>
            </w:r>
          </w:p>
          <w:p w:rsidR="00954385" w:rsidRPr="007D0128" w:rsidRDefault="00954385" w:rsidP="005340FE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Mean (SD) </w:t>
            </w:r>
          </w:p>
        </w:tc>
        <w:tc>
          <w:tcPr>
            <w:tcW w:w="3059" w:type="dxa"/>
            <w:tcBorders>
              <w:top w:val="single" w:sz="4" w:space="0" w:color="auto"/>
            </w:tcBorders>
          </w:tcPr>
          <w:p w:rsidR="00954385" w:rsidRPr="007D0128" w:rsidRDefault="00954385" w:rsidP="005340FE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Low Probability Condition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54385" w:rsidRPr="00FC74BE" w:rsidRDefault="00954385" w:rsidP="005340FE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C7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42 (0.25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954385" w:rsidRPr="00FC74BE" w:rsidRDefault="00954385" w:rsidP="005340FE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C7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44 (0.22)</w:t>
            </w:r>
          </w:p>
        </w:tc>
      </w:tr>
      <w:tr w:rsidR="00954385" w:rsidRPr="007D0128" w:rsidTr="00DE1B01">
        <w:tc>
          <w:tcPr>
            <w:tcW w:w="2436" w:type="dxa"/>
            <w:vMerge/>
            <w:tcBorders>
              <w:bottom w:val="single" w:sz="4" w:space="0" w:color="auto"/>
            </w:tcBorders>
          </w:tcPr>
          <w:p w:rsidR="00954385" w:rsidRPr="007D0128" w:rsidRDefault="00954385" w:rsidP="005340FE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059" w:type="dxa"/>
            <w:tcBorders>
              <w:bottom w:val="single" w:sz="4" w:space="0" w:color="auto"/>
            </w:tcBorders>
          </w:tcPr>
          <w:p w:rsidR="00954385" w:rsidRPr="007D0128" w:rsidRDefault="00954385" w:rsidP="005340FE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High Probability Condi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954385" w:rsidRPr="00FC74BE" w:rsidRDefault="00954385" w:rsidP="005340FE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C7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48 (0.3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954385" w:rsidRPr="00FC74BE" w:rsidRDefault="00954385" w:rsidP="005340FE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FC74B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52 (0.30)</w:t>
            </w:r>
          </w:p>
        </w:tc>
      </w:tr>
      <w:tr w:rsidR="00954385" w:rsidRPr="007D206B" w:rsidTr="00DE1B01">
        <w:tc>
          <w:tcPr>
            <w:tcW w:w="10031" w:type="dxa"/>
            <w:gridSpan w:val="4"/>
            <w:tcBorders>
              <w:top w:val="single" w:sz="4" w:space="0" w:color="auto"/>
            </w:tcBorders>
          </w:tcPr>
          <w:p w:rsidR="00954385" w:rsidRPr="007D0128" w:rsidRDefault="00954385" w:rsidP="00954385">
            <w:pPr>
              <w:spacing w:after="0"/>
              <w:rPr>
                <w:rFonts w:ascii="Times New Roman" w:hAnsi="Times New Roman" w:cs="Times New Roman"/>
                <w:i/>
                <w:color w:val="00B050"/>
                <w:sz w:val="24"/>
                <w:szCs w:val="24"/>
                <w:lang w:val="en-GB"/>
              </w:rPr>
            </w:pPr>
            <w:r w:rsidRPr="007D012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GB"/>
              </w:rPr>
              <w:t>Note</w:t>
            </w:r>
            <w:r w:rsidRPr="007D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. SD: standard deviation;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3 older participants had to be excluded </w:t>
            </w:r>
            <w:r w:rsidRPr="007D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ecause their top-down control value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were </w:t>
            </w:r>
            <w:r w:rsidRPr="007D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outlier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that were not representative for the respective group </w:t>
            </w:r>
            <w:r w:rsidR="00DE1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(</w:t>
            </w:r>
            <w:r w:rsidR="0069538E" w:rsidRPr="005B00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differing by &gt; </w:t>
            </w:r>
            <w:r w:rsidR="0069538E" w:rsidRPr="005B007E">
              <w:rPr>
                <w:rFonts w:ascii="Times New Roman" w:hAnsi="Times New Roman" w:cs="Times New Roman"/>
                <w:color w:val="1A1A1A"/>
                <w:sz w:val="24"/>
                <w:szCs w:val="24"/>
                <w:shd w:val="clear" w:color="auto" w:fill="FFFFFF"/>
                <w:lang w:val="en-GB"/>
              </w:rPr>
              <w:t xml:space="preserve">1.5 times the </w:t>
            </w:r>
            <w:proofErr w:type="spellStart"/>
            <w:r w:rsidR="0069538E" w:rsidRPr="005B007E">
              <w:rPr>
                <w:rFonts w:ascii="Times New Roman" w:hAnsi="Times New Roman" w:cs="Times New Roman"/>
                <w:color w:val="1A1A1A"/>
                <w:sz w:val="24"/>
                <w:szCs w:val="24"/>
                <w:shd w:val="clear" w:color="auto" w:fill="FFFFFF"/>
                <w:lang w:val="en-GB"/>
              </w:rPr>
              <w:t>interquartile</w:t>
            </w:r>
            <w:proofErr w:type="spellEnd"/>
            <w:r w:rsidR="0069538E" w:rsidRPr="005B007E">
              <w:rPr>
                <w:rFonts w:ascii="Times New Roman" w:hAnsi="Times New Roman" w:cs="Times New Roman"/>
                <w:color w:val="1A1A1A"/>
                <w:sz w:val="24"/>
                <w:szCs w:val="24"/>
                <w:shd w:val="clear" w:color="auto" w:fill="FFFFFF"/>
                <w:lang w:val="en-GB"/>
              </w:rPr>
              <w:t xml:space="preserve"> range from the upper quartile or the lower quartile</w:t>
            </w:r>
            <w:r w:rsidRPr="007D01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; Low Probability Condition: target position was cued in 1/3 of trials; High Probability Condition: target position was cued in 2/3 of trials.</w:t>
            </w:r>
          </w:p>
        </w:tc>
      </w:tr>
    </w:tbl>
    <w:p w:rsidR="00954385" w:rsidRPr="00954385" w:rsidRDefault="00954385">
      <w:pPr>
        <w:rPr>
          <w:lang w:val="en-US"/>
        </w:rPr>
      </w:pPr>
    </w:p>
    <w:sectPr w:rsidR="00954385" w:rsidRPr="00954385" w:rsidSect="00FD4B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14CD" w:rsidRDefault="00B314CD" w:rsidP="007D206B">
      <w:pPr>
        <w:spacing w:after="0" w:line="240" w:lineRule="auto"/>
      </w:pPr>
      <w:r>
        <w:separator/>
      </w:r>
    </w:p>
  </w:endnote>
  <w:endnote w:type="continuationSeparator" w:id="0">
    <w:p w:rsidR="00B314CD" w:rsidRDefault="00B314CD" w:rsidP="007D20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14CD" w:rsidRDefault="00B314CD" w:rsidP="007D206B">
      <w:pPr>
        <w:spacing w:after="0" w:line="240" w:lineRule="auto"/>
      </w:pPr>
      <w:r>
        <w:separator/>
      </w:r>
    </w:p>
  </w:footnote>
  <w:footnote w:type="continuationSeparator" w:id="0">
    <w:p w:rsidR="00B314CD" w:rsidRDefault="00B314CD" w:rsidP="007D206B">
      <w:pPr>
        <w:spacing w:after="0" w:line="240" w:lineRule="auto"/>
      </w:pPr>
      <w:r>
        <w:continuationSeparator/>
      </w:r>
    </w:p>
  </w:footnote>
  <w:footnote w:id="1">
    <w:p w:rsidR="007D206B" w:rsidRPr="007D206B" w:rsidRDefault="007D206B">
      <w:pPr>
        <w:pStyle w:val="FootnoteText"/>
        <w:rPr>
          <w:rFonts w:ascii="Times New Roman" w:hAnsi="Times New Roman" w:cs="Times New Roman"/>
          <w:sz w:val="22"/>
          <w:szCs w:val="22"/>
          <w:lang w:val="en-GB"/>
        </w:rPr>
      </w:pPr>
      <w:r w:rsidRPr="007D206B">
        <w:rPr>
          <w:rStyle w:val="FootnoteReference"/>
          <w:rFonts w:ascii="Times New Roman" w:hAnsi="Times New Roman" w:cs="Times New Roman"/>
          <w:sz w:val="22"/>
          <w:szCs w:val="22"/>
        </w:rPr>
        <w:footnoteRef/>
      </w:r>
      <w:r w:rsidRPr="007D206B">
        <w:rPr>
          <w:rFonts w:ascii="Times New Roman" w:hAnsi="Times New Roman" w:cs="Times New Roman"/>
          <w:sz w:val="22"/>
          <w:szCs w:val="22"/>
          <w:lang w:val="en-GB"/>
        </w:rPr>
        <w:t xml:space="preserve"> We acknowledge that this null-effect should be interpreted with caution as only 72 target-</w:t>
      </w:r>
      <w:proofErr w:type="spellStart"/>
      <w:r w:rsidRPr="007D206B">
        <w:rPr>
          <w:rFonts w:ascii="Times New Roman" w:hAnsi="Times New Roman" w:cs="Times New Roman"/>
          <w:sz w:val="22"/>
          <w:szCs w:val="22"/>
          <w:lang w:val="en-GB"/>
        </w:rPr>
        <w:t>distractor</w:t>
      </w:r>
      <w:proofErr w:type="spellEnd"/>
      <w:r w:rsidRPr="007D206B">
        <w:rPr>
          <w:rFonts w:ascii="Times New Roman" w:hAnsi="Times New Roman" w:cs="Times New Roman"/>
          <w:sz w:val="22"/>
          <w:szCs w:val="22"/>
          <w:lang w:val="en-GB"/>
        </w:rPr>
        <w:t xml:space="preserve"> trials with target cues could be fed into the fitting algorithm per condition, rendering the resulting estimates of top-down control parameter </w:t>
      </w:r>
      <w:r w:rsidRPr="007D206B">
        <w:rPr>
          <w:rFonts w:ascii="Times New Roman" w:hAnsi="Times New Roman" w:cs="Times New Roman"/>
          <w:sz w:val="22"/>
          <w:szCs w:val="22"/>
          <w:lang w:val="en-GB"/>
        </w:rPr>
        <w:sym w:font="Symbol" w:char="F061"/>
      </w:r>
      <w:r w:rsidRPr="007D206B">
        <w:rPr>
          <w:rFonts w:ascii="Times New Roman" w:hAnsi="Times New Roman" w:cs="Times New Roman"/>
          <w:sz w:val="22"/>
          <w:szCs w:val="22"/>
          <w:lang w:val="en-GB"/>
        </w:rPr>
        <w:t xml:space="preserve"> somewhat less reliable compared to the inverse conditions in which the </w:t>
      </w:r>
      <w:proofErr w:type="spellStart"/>
      <w:r w:rsidRPr="007D206B">
        <w:rPr>
          <w:rFonts w:ascii="Times New Roman" w:hAnsi="Times New Roman" w:cs="Times New Roman"/>
          <w:sz w:val="22"/>
          <w:szCs w:val="22"/>
          <w:lang w:val="en-GB"/>
        </w:rPr>
        <w:t>distractor</w:t>
      </w:r>
      <w:proofErr w:type="spellEnd"/>
      <w:r w:rsidRPr="007D206B">
        <w:rPr>
          <w:rFonts w:ascii="Times New Roman" w:hAnsi="Times New Roman" w:cs="Times New Roman"/>
          <w:sz w:val="22"/>
          <w:szCs w:val="22"/>
          <w:lang w:val="en-GB"/>
        </w:rPr>
        <w:t xml:space="preserve"> location was cued.</w:t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04B4B"/>
    <w:rsid w:val="00006952"/>
    <w:rsid w:val="000C165E"/>
    <w:rsid w:val="000D6356"/>
    <w:rsid w:val="00104B4B"/>
    <w:rsid w:val="00305AC2"/>
    <w:rsid w:val="00365769"/>
    <w:rsid w:val="003B3528"/>
    <w:rsid w:val="004753CD"/>
    <w:rsid w:val="004A4F3B"/>
    <w:rsid w:val="004C6A80"/>
    <w:rsid w:val="004F4829"/>
    <w:rsid w:val="00540176"/>
    <w:rsid w:val="006921CD"/>
    <w:rsid w:val="0069538E"/>
    <w:rsid w:val="00765C31"/>
    <w:rsid w:val="007D0D6B"/>
    <w:rsid w:val="007D206B"/>
    <w:rsid w:val="00920455"/>
    <w:rsid w:val="00925F91"/>
    <w:rsid w:val="0093014C"/>
    <w:rsid w:val="00954385"/>
    <w:rsid w:val="00A41A6B"/>
    <w:rsid w:val="00AA7B84"/>
    <w:rsid w:val="00B314CD"/>
    <w:rsid w:val="00B45993"/>
    <w:rsid w:val="00C65B1A"/>
    <w:rsid w:val="00CB56EE"/>
    <w:rsid w:val="00DB3F2C"/>
    <w:rsid w:val="00DB78E6"/>
    <w:rsid w:val="00DD3D0E"/>
    <w:rsid w:val="00DE1B01"/>
    <w:rsid w:val="00F75F68"/>
    <w:rsid w:val="00FD4B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3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543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43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4385"/>
    <w:rPr>
      <w:sz w:val="20"/>
      <w:szCs w:val="20"/>
    </w:rPr>
  </w:style>
  <w:style w:type="character" w:customStyle="1" w:styleId="gnkrckgcgsb">
    <w:name w:val="gnkrckgcgsb"/>
    <w:basedOn w:val="DefaultParagraphFont"/>
    <w:rsid w:val="00954385"/>
  </w:style>
  <w:style w:type="paragraph" w:styleId="BalloonText">
    <w:name w:val="Balloon Text"/>
    <w:basedOn w:val="Normal"/>
    <w:link w:val="BalloonTextChar"/>
    <w:uiPriority w:val="99"/>
    <w:semiHidden/>
    <w:unhideWhenUsed/>
    <w:rsid w:val="009543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385"/>
    <w:rPr>
      <w:rFonts w:ascii="Tahoma" w:hAnsi="Tahoma" w:cs="Tahoma"/>
      <w:sz w:val="16"/>
      <w:szCs w:val="16"/>
    </w:rPr>
  </w:style>
  <w:style w:type="paragraph" w:customStyle="1" w:styleId="papertitle">
    <w:name w:val="paper_title"/>
    <w:basedOn w:val="Normal"/>
    <w:rsid w:val="004F48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paperauthor">
    <w:name w:val="paper_author"/>
    <w:basedOn w:val="Normal"/>
    <w:rsid w:val="004F48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D20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D20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D206B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D206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D206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D206B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5451A4-76AD-4C53-843F-5F828FD22F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00</Words>
  <Characters>630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72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leen</dc:creator>
  <cp:lastModifiedBy>Marleen</cp:lastModifiedBy>
  <cp:revision>3</cp:revision>
  <dcterms:created xsi:type="dcterms:W3CDTF">2019-04-09T14:39:00Z</dcterms:created>
  <dcterms:modified xsi:type="dcterms:W3CDTF">2019-04-09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Unique User Id_1">
    <vt:lpwstr>fc9f9f35-bc96-3ea5-ab53-42fef37fcd29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6th edition (author-date)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4_1">
    <vt:lpwstr>Harvard Reference format 1 (author-date)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neuroimage</vt:lpwstr>
  </property>
  <property fmtid="{D5CDD505-2E9C-101B-9397-08002B2CF9AE}" pid="18" name="Mendeley Recent Style Name 7_1">
    <vt:lpwstr>NeuroImage</vt:lpwstr>
  </property>
  <property fmtid="{D5CDD505-2E9C-101B-9397-08002B2CF9AE}" pid="19" name="Mendeley Recent Style Id 8_1">
    <vt:lpwstr>http://www.zotero.org/styles/neurobiology-of-aging</vt:lpwstr>
  </property>
  <property fmtid="{D5CDD505-2E9C-101B-9397-08002B2CF9AE}" pid="20" name="Mendeley Recent Style Name 8_1">
    <vt:lpwstr>Neurobiology of Aging</vt:lpwstr>
  </property>
  <property fmtid="{D5CDD505-2E9C-101B-9397-08002B2CF9AE}" pid="21" name="Mendeley Recent Style Id 9_1">
    <vt:lpwstr>http://www.zotero.org/styles/the-journal-of-neuroscience</vt:lpwstr>
  </property>
  <property fmtid="{D5CDD505-2E9C-101B-9397-08002B2CF9AE}" pid="22" name="Mendeley Recent Style Name 9_1">
    <vt:lpwstr>The Journal of Neuroscience</vt:lpwstr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www.zotero.org/styles/neuroimage</vt:lpwstr>
  </property>
</Properties>
</file>